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6E247" w14:textId="4B1ED468" w:rsidR="002714A2" w:rsidRPr="00CE1C80" w:rsidRDefault="002714A2" w:rsidP="002714A2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CE1C8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EC2705">
        <w:rPr>
          <w:rFonts w:ascii="Arial" w:hAnsi="Arial" w:cs="Arial"/>
          <w:b/>
          <w:bCs/>
          <w:sz w:val="20"/>
          <w:szCs w:val="20"/>
        </w:rPr>
        <w:t>S</w:t>
      </w:r>
      <w:r w:rsidR="00EC2705" w:rsidRPr="00CE1C80">
        <w:rPr>
          <w:rFonts w:ascii="Arial" w:hAnsi="Arial" w:cs="Arial"/>
          <w:b/>
          <w:bCs/>
          <w:sz w:val="20"/>
          <w:szCs w:val="20"/>
        </w:rPr>
        <w:t xml:space="preserve">1 </w:t>
      </w:r>
      <w:r w:rsidR="00EC2705">
        <w:rPr>
          <w:rFonts w:ascii="Arial" w:hAnsi="Arial" w:cs="Arial"/>
          <w:b/>
          <w:bCs/>
          <w:sz w:val="20"/>
          <w:szCs w:val="20"/>
        </w:rPr>
        <w:t>P</w:t>
      </w:r>
      <w:r w:rsidRPr="00CE1C80">
        <w:rPr>
          <w:rFonts w:ascii="Arial" w:hAnsi="Arial" w:cs="Arial"/>
          <w:b/>
          <w:bCs/>
          <w:sz w:val="20"/>
          <w:szCs w:val="20"/>
        </w:rPr>
        <w:t>rimers and primer sequence</w:t>
      </w:r>
      <w:bookmarkStart w:id="0" w:name="_GoBack"/>
      <w:bookmarkEnd w:id="0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168"/>
        <w:gridCol w:w="5842"/>
      </w:tblGrid>
      <w:tr w:rsidR="002714A2" w:rsidRPr="00CE1C80" w14:paraId="0FE22029" w14:textId="77777777" w:rsidTr="002F3E51">
        <w:trPr>
          <w:jc w:val="center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33638D4B" w14:textId="77777777" w:rsidR="002714A2" w:rsidRPr="00CE1C80" w:rsidRDefault="002714A2" w:rsidP="00B00645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5842" w:type="dxa"/>
            <w:tcBorders>
              <w:top w:val="single" w:sz="4" w:space="0" w:color="auto"/>
              <w:bottom w:val="single" w:sz="4" w:space="0" w:color="auto"/>
            </w:tcBorders>
          </w:tcPr>
          <w:p w14:paraId="0D304560" w14:textId="77777777" w:rsidR="002714A2" w:rsidRPr="00CE1C80" w:rsidRDefault="002714A2" w:rsidP="002F3E51">
            <w:pPr>
              <w:wordWrap w:val="0"/>
              <w:ind w:left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rimer sequence</w:t>
            </w:r>
          </w:p>
        </w:tc>
      </w:tr>
      <w:tr w:rsidR="002714A2" w:rsidRPr="00CE1C80" w14:paraId="3EE63CF8" w14:textId="77777777" w:rsidTr="002F3E51">
        <w:trPr>
          <w:jc w:val="center"/>
        </w:trPr>
        <w:tc>
          <w:tcPr>
            <w:tcW w:w="2168" w:type="dxa"/>
            <w:vMerge w:val="restart"/>
            <w:tcBorders>
              <w:top w:val="single" w:sz="4" w:space="0" w:color="auto"/>
            </w:tcBorders>
          </w:tcPr>
          <w:p w14:paraId="70F885C8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UCA1</w:t>
            </w:r>
          </w:p>
        </w:tc>
        <w:tc>
          <w:tcPr>
            <w:tcW w:w="5842" w:type="dxa"/>
            <w:tcBorders>
              <w:top w:val="single" w:sz="4" w:space="0" w:color="auto"/>
            </w:tcBorders>
          </w:tcPr>
          <w:p w14:paraId="09312F0A" w14:textId="77777777" w:rsidR="002714A2" w:rsidRPr="00CE1C80" w:rsidRDefault="002714A2" w:rsidP="00B00645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forward 5′-ACCAATACTGGGCTCTGAGTGGCTAT-3′</w:t>
            </w:r>
          </w:p>
        </w:tc>
      </w:tr>
      <w:tr w:rsidR="002714A2" w:rsidRPr="00CE1C80" w14:paraId="7E284168" w14:textId="77777777" w:rsidTr="002F3E51">
        <w:trPr>
          <w:jc w:val="center"/>
        </w:trPr>
        <w:tc>
          <w:tcPr>
            <w:tcW w:w="2168" w:type="dxa"/>
            <w:vMerge/>
          </w:tcPr>
          <w:p w14:paraId="21BDC1A0" w14:textId="77777777" w:rsidR="002714A2" w:rsidRPr="00CE1C80" w:rsidRDefault="002714A2" w:rsidP="00B00645">
            <w:pPr>
              <w:wordWrap w:val="0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2" w:type="dxa"/>
          </w:tcPr>
          <w:p w14:paraId="07B9CE33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reverse 5′-ACAGCCACATTTGATTTTGCTTCAG-3′</w:t>
            </w:r>
          </w:p>
        </w:tc>
      </w:tr>
      <w:tr w:rsidR="002714A2" w:rsidRPr="00CE1C80" w14:paraId="7DF1EE01" w14:textId="77777777" w:rsidTr="002F3E51">
        <w:trPr>
          <w:jc w:val="center"/>
        </w:trPr>
        <w:tc>
          <w:tcPr>
            <w:tcW w:w="2168" w:type="dxa"/>
            <w:vMerge w:val="restart"/>
          </w:tcPr>
          <w:p w14:paraId="69622C8A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miR-138-5p</w:t>
            </w:r>
          </w:p>
        </w:tc>
        <w:tc>
          <w:tcPr>
            <w:tcW w:w="5842" w:type="dxa"/>
          </w:tcPr>
          <w:p w14:paraId="76538A6A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forward 5′-GCGAGCTGGTGTTGTGAATC-3′</w:t>
            </w:r>
          </w:p>
        </w:tc>
      </w:tr>
      <w:tr w:rsidR="002714A2" w:rsidRPr="00CE1C80" w14:paraId="62477596" w14:textId="77777777" w:rsidTr="002F3E51">
        <w:trPr>
          <w:jc w:val="center"/>
        </w:trPr>
        <w:tc>
          <w:tcPr>
            <w:tcW w:w="2168" w:type="dxa"/>
            <w:vMerge/>
          </w:tcPr>
          <w:p w14:paraId="454492FA" w14:textId="77777777" w:rsidR="002714A2" w:rsidRPr="00CE1C80" w:rsidRDefault="002714A2" w:rsidP="00B00645">
            <w:pPr>
              <w:wordWrap w:val="0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2" w:type="dxa"/>
          </w:tcPr>
          <w:p w14:paraId="72C748F9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reverse 5′-AGTGCAGGGTCCGAGGTATT-3′</w:t>
            </w:r>
          </w:p>
        </w:tc>
      </w:tr>
      <w:tr w:rsidR="002714A2" w:rsidRPr="00CE1C80" w14:paraId="4C759A5E" w14:textId="77777777" w:rsidTr="002F3E51">
        <w:trPr>
          <w:jc w:val="center"/>
        </w:trPr>
        <w:tc>
          <w:tcPr>
            <w:tcW w:w="2168" w:type="dxa"/>
          </w:tcPr>
          <w:p w14:paraId="6A76E284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miR-138-5p RT</w:t>
            </w:r>
          </w:p>
        </w:tc>
        <w:tc>
          <w:tcPr>
            <w:tcW w:w="5842" w:type="dxa"/>
          </w:tcPr>
          <w:p w14:paraId="6DDCD8C9" w14:textId="77777777" w:rsidR="002714A2" w:rsidRPr="00CE1C80" w:rsidRDefault="002714A2" w:rsidP="00B00645">
            <w:pPr>
              <w:tabs>
                <w:tab w:val="center" w:pos="2813"/>
              </w:tabs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5′-GTCGTATCCAGTGCAGGGTCCGAGGTATTCGCACTGGATACGACCGGCCT-3′</w:t>
            </w:r>
          </w:p>
        </w:tc>
      </w:tr>
      <w:tr w:rsidR="002714A2" w:rsidRPr="00CE1C80" w14:paraId="7B644A1E" w14:textId="77777777" w:rsidTr="002F3E51">
        <w:trPr>
          <w:jc w:val="center"/>
        </w:trPr>
        <w:tc>
          <w:tcPr>
            <w:tcW w:w="2168" w:type="dxa"/>
            <w:vMerge w:val="restart"/>
          </w:tcPr>
          <w:p w14:paraId="56AFF205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U6</w:t>
            </w:r>
          </w:p>
        </w:tc>
        <w:tc>
          <w:tcPr>
            <w:tcW w:w="5842" w:type="dxa"/>
          </w:tcPr>
          <w:p w14:paraId="36E49CE8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forward 5′-AGAGAAGATTAGCATGGCCCCTGC-3′</w:t>
            </w:r>
          </w:p>
        </w:tc>
      </w:tr>
      <w:tr w:rsidR="002714A2" w:rsidRPr="00CE1C80" w14:paraId="249DA5F3" w14:textId="77777777" w:rsidTr="002F3E51">
        <w:trPr>
          <w:jc w:val="center"/>
        </w:trPr>
        <w:tc>
          <w:tcPr>
            <w:tcW w:w="2168" w:type="dxa"/>
            <w:vMerge/>
          </w:tcPr>
          <w:p w14:paraId="517C58EF" w14:textId="77777777" w:rsidR="002714A2" w:rsidRPr="00CE1C80" w:rsidRDefault="002714A2" w:rsidP="00B00645">
            <w:pPr>
              <w:wordWrap w:val="0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2" w:type="dxa"/>
          </w:tcPr>
          <w:p w14:paraId="2A6CA25D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reverse 5′-ATCCAGTGCAGGGTCCGAGG-3′</w:t>
            </w:r>
          </w:p>
        </w:tc>
      </w:tr>
      <w:tr w:rsidR="002714A2" w:rsidRPr="00CE1C80" w14:paraId="78342402" w14:textId="77777777" w:rsidTr="002F3E51">
        <w:trPr>
          <w:jc w:val="center"/>
        </w:trPr>
        <w:tc>
          <w:tcPr>
            <w:tcW w:w="2168" w:type="dxa"/>
          </w:tcPr>
          <w:p w14:paraId="4EF41ECA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U6 RT</w:t>
            </w:r>
          </w:p>
        </w:tc>
        <w:tc>
          <w:tcPr>
            <w:tcW w:w="5842" w:type="dxa"/>
          </w:tcPr>
          <w:p w14:paraId="064DF81D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5′-GTCGTATCCAGTGCAGGGTCCGAGGTATTCGCACTGGATACGACAAAATA-3′</w:t>
            </w:r>
          </w:p>
        </w:tc>
      </w:tr>
      <w:tr w:rsidR="002714A2" w:rsidRPr="00CE1C80" w14:paraId="3DD30767" w14:textId="77777777" w:rsidTr="002F3E51">
        <w:trPr>
          <w:jc w:val="center"/>
        </w:trPr>
        <w:tc>
          <w:tcPr>
            <w:tcW w:w="2168" w:type="dxa"/>
            <w:vMerge w:val="restart"/>
          </w:tcPr>
          <w:p w14:paraId="035658C4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5842" w:type="dxa"/>
          </w:tcPr>
          <w:p w14:paraId="22980A62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forward 5′-AGCCACATCGCTCAGACA-3′</w:t>
            </w:r>
          </w:p>
        </w:tc>
      </w:tr>
      <w:tr w:rsidR="002714A2" w:rsidRPr="00CE1C80" w14:paraId="6CFDAB46" w14:textId="77777777" w:rsidTr="002F3E51">
        <w:trPr>
          <w:jc w:val="center"/>
        </w:trPr>
        <w:tc>
          <w:tcPr>
            <w:tcW w:w="2168" w:type="dxa"/>
            <w:vMerge/>
            <w:tcBorders>
              <w:bottom w:val="single" w:sz="4" w:space="0" w:color="auto"/>
            </w:tcBorders>
          </w:tcPr>
          <w:p w14:paraId="63CFBDED" w14:textId="77777777" w:rsidR="002714A2" w:rsidRPr="00CE1C80" w:rsidRDefault="002714A2" w:rsidP="002F3E51">
            <w:pPr>
              <w:wordWrap w:val="0"/>
              <w:ind w:left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2" w:type="dxa"/>
            <w:tcBorders>
              <w:bottom w:val="single" w:sz="4" w:space="0" w:color="auto"/>
            </w:tcBorders>
          </w:tcPr>
          <w:p w14:paraId="33B62030" w14:textId="77777777" w:rsidR="002714A2" w:rsidRPr="00CE1C80" w:rsidRDefault="002714A2" w:rsidP="00B00645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reverse 5′-GCCCAATACGACCAAATCC-3′</w:t>
            </w:r>
          </w:p>
        </w:tc>
      </w:tr>
    </w:tbl>
    <w:p w14:paraId="5AA09477" w14:textId="77777777" w:rsidR="002714A2" w:rsidRDefault="002714A2" w:rsidP="002714A2">
      <w:pPr>
        <w:jc w:val="center"/>
        <w:rPr>
          <w:rFonts w:ascii="Arial" w:hAnsi="Arial" w:cs="Arial"/>
          <w:sz w:val="20"/>
          <w:szCs w:val="20"/>
        </w:rPr>
      </w:pPr>
    </w:p>
    <w:p w14:paraId="5D6C72C5" w14:textId="77777777" w:rsidR="00451D73" w:rsidRDefault="00451D73"/>
    <w:sectPr w:rsidR="00451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C3454" w16cex:dateUtc="2020-12-22T01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14BE6" w14:textId="77777777" w:rsidR="00D8428D" w:rsidRDefault="00D8428D" w:rsidP="002714A2">
      <w:pPr>
        <w:spacing w:after="0"/>
      </w:pPr>
      <w:r>
        <w:separator/>
      </w:r>
    </w:p>
  </w:endnote>
  <w:endnote w:type="continuationSeparator" w:id="0">
    <w:p w14:paraId="3B4E2631" w14:textId="77777777" w:rsidR="00D8428D" w:rsidRDefault="00D8428D" w:rsidP="002714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E8062" w14:textId="77777777" w:rsidR="00D8428D" w:rsidRDefault="00D8428D" w:rsidP="002714A2">
      <w:pPr>
        <w:spacing w:after="0"/>
      </w:pPr>
      <w:r>
        <w:separator/>
      </w:r>
    </w:p>
  </w:footnote>
  <w:footnote w:type="continuationSeparator" w:id="0">
    <w:p w14:paraId="2A823457" w14:textId="77777777" w:rsidR="00D8428D" w:rsidRDefault="00D8428D" w:rsidP="002714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C34"/>
    <w:rsid w:val="000F0C8E"/>
    <w:rsid w:val="002714A2"/>
    <w:rsid w:val="002A5C34"/>
    <w:rsid w:val="00451D73"/>
    <w:rsid w:val="0059402D"/>
    <w:rsid w:val="006C38A0"/>
    <w:rsid w:val="00731996"/>
    <w:rsid w:val="00830E6C"/>
    <w:rsid w:val="00B00645"/>
    <w:rsid w:val="00D8428D"/>
    <w:rsid w:val="00EC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4256E"/>
  <w15:chartTrackingRefBased/>
  <w15:docId w15:val="{03939C67-DDAE-4E68-84BE-350A3C20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4A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4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4A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4A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30E6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30E6C"/>
  </w:style>
  <w:style w:type="character" w:customStyle="1" w:styleId="a9">
    <w:name w:val="批注文字 字符"/>
    <w:basedOn w:val="a0"/>
    <w:link w:val="a8"/>
    <w:uiPriority w:val="99"/>
    <w:semiHidden/>
    <w:rsid w:val="00830E6C"/>
    <w:rPr>
      <w:rFonts w:ascii="Tahoma" w:eastAsia="微软雅黑" w:hAnsi="Tahoma"/>
      <w:kern w:val="0"/>
      <w:sz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30E6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30E6C"/>
    <w:rPr>
      <w:rFonts w:ascii="Tahoma" w:eastAsia="微软雅黑" w:hAnsi="Tahoma"/>
      <w:b/>
      <w:bCs/>
      <w:kern w:val="0"/>
      <w:sz w:val="22"/>
    </w:rPr>
  </w:style>
  <w:style w:type="paragraph" w:styleId="ac">
    <w:name w:val="Balloon Text"/>
    <w:basedOn w:val="a"/>
    <w:link w:val="ad"/>
    <w:uiPriority w:val="99"/>
    <w:semiHidden/>
    <w:unhideWhenUsed/>
    <w:rsid w:val="00B00645"/>
    <w:pPr>
      <w:spacing w:after="0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00645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11-30T14:07:00Z</dcterms:created>
  <dcterms:modified xsi:type="dcterms:W3CDTF">2020-12-22T16:03:00Z</dcterms:modified>
</cp:coreProperties>
</file>